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AAEB6" w14:textId="77777777" w:rsidR="00811794" w:rsidRDefault="00811794" w:rsidP="00FA0641">
      <w:pPr>
        <w:spacing w:after="0"/>
        <w:rPr>
          <w:b/>
          <w:bCs/>
          <w:sz w:val="28"/>
          <w:szCs w:val="28"/>
          <w:lang w:eastAsia="zh-CN"/>
        </w:rPr>
      </w:pPr>
      <w:r>
        <w:rPr>
          <w:b/>
          <w:bCs/>
          <w:sz w:val="28"/>
          <w:szCs w:val="28"/>
        </w:rPr>
        <w:t>List of abbreviations for 33 cancer type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6883"/>
      </w:tblGrid>
      <w:tr w:rsidR="00811794" w14:paraId="73E48FCD" w14:textId="77777777" w:rsidTr="00AA527C">
        <w:tc>
          <w:tcPr>
            <w:tcW w:w="1413" w:type="dxa"/>
          </w:tcPr>
          <w:p w14:paraId="69C69670" w14:textId="11FEB3F5" w:rsidR="00811794" w:rsidRPr="00811794" w:rsidRDefault="00811794" w:rsidP="00811794">
            <w:pPr>
              <w:spacing w:afterLines="50" w:after="156"/>
              <w:contextualSpacing/>
              <w:rPr>
                <w:sz w:val="28"/>
                <w:szCs w:val="28"/>
                <w:lang w:eastAsia="zh-CN"/>
              </w:rPr>
            </w:pPr>
            <w:r>
              <w:t xml:space="preserve">ACC </w:t>
            </w:r>
          </w:p>
        </w:tc>
        <w:tc>
          <w:tcPr>
            <w:tcW w:w="6883" w:type="dxa"/>
          </w:tcPr>
          <w:p w14:paraId="028643D2" w14:textId="43183038" w:rsidR="00811794" w:rsidRDefault="0070121D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adrenocortical carcinoma</w:t>
            </w:r>
          </w:p>
        </w:tc>
      </w:tr>
      <w:tr w:rsidR="00811794" w14:paraId="58ACC4E0" w14:textId="77777777" w:rsidTr="00AA527C">
        <w:tc>
          <w:tcPr>
            <w:tcW w:w="1413" w:type="dxa"/>
          </w:tcPr>
          <w:p w14:paraId="226D9460" w14:textId="018A8E7B" w:rsidR="00811794" w:rsidRDefault="0070121D" w:rsidP="00811794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BLCA</w:t>
            </w:r>
          </w:p>
        </w:tc>
        <w:tc>
          <w:tcPr>
            <w:tcW w:w="6883" w:type="dxa"/>
          </w:tcPr>
          <w:p w14:paraId="60E1FCD1" w14:textId="2B966E82" w:rsidR="00811794" w:rsidRDefault="0070121D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bladder urothelial carcinoma</w:t>
            </w:r>
          </w:p>
        </w:tc>
      </w:tr>
      <w:tr w:rsidR="00811794" w14:paraId="68D4C5E9" w14:textId="77777777" w:rsidTr="00AA527C">
        <w:tc>
          <w:tcPr>
            <w:tcW w:w="1413" w:type="dxa"/>
          </w:tcPr>
          <w:p w14:paraId="7709B53D" w14:textId="13A865FF" w:rsidR="00811794" w:rsidRDefault="0070121D" w:rsidP="00811794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 xml:space="preserve">BRCA </w:t>
            </w:r>
          </w:p>
        </w:tc>
        <w:tc>
          <w:tcPr>
            <w:tcW w:w="6883" w:type="dxa"/>
          </w:tcPr>
          <w:p w14:paraId="4A7AECA1" w14:textId="5AEEBBD3" w:rsidR="00811794" w:rsidRDefault="0070121D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breast invasive carcinoma</w:t>
            </w:r>
          </w:p>
        </w:tc>
      </w:tr>
      <w:tr w:rsidR="00811794" w14:paraId="7603956A" w14:textId="77777777" w:rsidTr="00AA527C">
        <w:tc>
          <w:tcPr>
            <w:tcW w:w="1413" w:type="dxa"/>
          </w:tcPr>
          <w:p w14:paraId="45B96B4A" w14:textId="1084F5B2" w:rsidR="00811794" w:rsidRDefault="0070121D" w:rsidP="00811794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 xml:space="preserve">CESC </w:t>
            </w:r>
          </w:p>
        </w:tc>
        <w:tc>
          <w:tcPr>
            <w:tcW w:w="6883" w:type="dxa"/>
          </w:tcPr>
          <w:p w14:paraId="7555C215" w14:textId="2FA9BDCF" w:rsidR="00811794" w:rsidRDefault="0070121D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cervical squamous cell carcinoma and endocervical adenocarcinoma</w:t>
            </w:r>
          </w:p>
        </w:tc>
      </w:tr>
      <w:tr w:rsidR="00811794" w14:paraId="67401672" w14:textId="77777777" w:rsidTr="00AA527C">
        <w:tc>
          <w:tcPr>
            <w:tcW w:w="1413" w:type="dxa"/>
          </w:tcPr>
          <w:p w14:paraId="0287F208" w14:textId="5FC9646F" w:rsidR="00811794" w:rsidRDefault="0070121D" w:rsidP="00811794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CHOL</w:t>
            </w:r>
          </w:p>
        </w:tc>
        <w:tc>
          <w:tcPr>
            <w:tcW w:w="6883" w:type="dxa"/>
          </w:tcPr>
          <w:p w14:paraId="345CCD63" w14:textId="20587313" w:rsidR="00811794" w:rsidRDefault="0070121D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cholangiocarcinoma</w:t>
            </w:r>
          </w:p>
        </w:tc>
      </w:tr>
      <w:tr w:rsidR="00811794" w14:paraId="5A813261" w14:textId="77777777" w:rsidTr="00AA527C">
        <w:tc>
          <w:tcPr>
            <w:tcW w:w="1413" w:type="dxa"/>
          </w:tcPr>
          <w:p w14:paraId="20AA0F33" w14:textId="7050BB4C" w:rsidR="00811794" w:rsidRDefault="0070121D" w:rsidP="00811794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COAD</w:t>
            </w:r>
          </w:p>
        </w:tc>
        <w:tc>
          <w:tcPr>
            <w:tcW w:w="6883" w:type="dxa"/>
          </w:tcPr>
          <w:p w14:paraId="3715CDB4" w14:textId="162DA647" w:rsidR="00811794" w:rsidRDefault="0070121D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colon adenocarcinoma</w:t>
            </w:r>
          </w:p>
        </w:tc>
      </w:tr>
      <w:tr w:rsidR="00811794" w14:paraId="450ABACC" w14:textId="77777777" w:rsidTr="00AA527C">
        <w:tc>
          <w:tcPr>
            <w:tcW w:w="1413" w:type="dxa"/>
          </w:tcPr>
          <w:p w14:paraId="297691B9" w14:textId="268F3448" w:rsidR="00811794" w:rsidRDefault="0070121D" w:rsidP="00811794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DLBC</w:t>
            </w:r>
          </w:p>
        </w:tc>
        <w:tc>
          <w:tcPr>
            <w:tcW w:w="6883" w:type="dxa"/>
          </w:tcPr>
          <w:p w14:paraId="44C141EB" w14:textId="6E96B449" w:rsidR="00811794" w:rsidRDefault="0070121D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lymphoid neoplasm diffuse large B-cell lymphoma</w:t>
            </w:r>
          </w:p>
        </w:tc>
      </w:tr>
      <w:tr w:rsidR="00811794" w14:paraId="501374B8" w14:textId="77777777" w:rsidTr="00AA527C">
        <w:tc>
          <w:tcPr>
            <w:tcW w:w="1413" w:type="dxa"/>
          </w:tcPr>
          <w:p w14:paraId="47AD0990" w14:textId="522611EE" w:rsidR="00811794" w:rsidRDefault="0070121D" w:rsidP="00811794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ESCA</w:t>
            </w:r>
          </w:p>
        </w:tc>
        <w:tc>
          <w:tcPr>
            <w:tcW w:w="6883" w:type="dxa"/>
          </w:tcPr>
          <w:p w14:paraId="5454B0E7" w14:textId="52383A6C" w:rsidR="00811794" w:rsidRDefault="0070121D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esophageal</w:t>
            </w:r>
            <w:r>
              <w:rPr>
                <w:rFonts w:hint="eastAsia"/>
              </w:rPr>
              <w:t xml:space="preserve"> </w:t>
            </w:r>
            <w:r>
              <w:t>carcinoma</w:t>
            </w:r>
          </w:p>
        </w:tc>
      </w:tr>
      <w:tr w:rsidR="00811794" w14:paraId="67160577" w14:textId="77777777" w:rsidTr="00AA527C">
        <w:tc>
          <w:tcPr>
            <w:tcW w:w="1413" w:type="dxa"/>
          </w:tcPr>
          <w:p w14:paraId="157198C7" w14:textId="77468154" w:rsidR="00811794" w:rsidRDefault="0070121D" w:rsidP="00811794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GBM</w:t>
            </w:r>
          </w:p>
        </w:tc>
        <w:tc>
          <w:tcPr>
            <w:tcW w:w="6883" w:type="dxa"/>
          </w:tcPr>
          <w:p w14:paraId="41FECD47" w14:textId="68B15CEB" w:rsidR="00811794" w:rsidRDefault="0070121D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glioblastoma</w:t>
            </w:r>
          </w:p>
        </w:tc>
      </w:tr>
      <w:tr w:rsidR="00811794" w14:paraId="6ED5A4E9" w14:textId="77777777" w:rsidTr="00AA527C">
        <w:tc>
          <w:tcPr>
            <w:tcW w:w="1413" w:type="dxa"/>
          </w:tcPr>
          <w:p w14:paraId="52DC9CEB" w14:textId="695AAD10" w:rsidR="00811794" w:rsidRDefault="0070121D" w:rsidP="00811794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HNSC</w:t>
            </w:r>
          </w:p>
        </w:tc>
        <w:tc>
          <w:tcPr>
            <w:tcW w:w="6883" w:type="dxa"/>
          </w:tcPr>
          <w:p w14:paraId="747CB26B" w14:textId="4D91B1B1" w:rsidR="00811794" w:rsidRDefault="0070121D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head and neck squamous cell carcinoma</w:t>
            </w:r>
          </w:p>
        </w:tc>
      </w:tr>
      <w:tr w:rsidR="00811794" w14:paraId="5E22104D" w14:textId="77777777" w:rsidTr="00AA527C">
        <w:tc>
          <w:tcPr>
            <w:tcW w:w="1413" w:type="dxa"/>
          </w:tcPr>
          <w:p w14:paraId="15246A2B" w14:textId="4EB80CC4" w:rsidR="00811794" w:rsidRDefault="0070121D" w:rsidP="00811794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KICH</w:t>
            </w:r>
          </w:p>
        </w:tc>
        <w:tc>
          <w:tcPr>
            <w:tcW w:w="6883" w:type="dxa"/>
          </w:tcPr>
          <w:p w14:paraId="3109C046" w14:textId="4BB736A4" w:rsidR="00811794" w:rsidRDefault="0070121D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kidney</w:t>
            </w:r>
            <w:r>
              <w:rPr>
                <w:rFonts w:hint="eastAsia"/>
              </w:rPr>
              <w:t xml:space="preserve"> </w:t>
            </w:r>
            <w:r>
              <w:t>chromophobe</w:t>
            </w:r>
          </w:p>
        </w:tc>
      </w:tr>
      <w:tr w:rsidR="00811794" w14:paraId="062B7518" w14:textId="77777777" w:rsidTr="00AA527C">
        <w:tc>
          <w:tcPr>
            <w:tcW w:w="1413" w:type="dxa"/>
          </w:tcPr>
          <w:p w14:paraId="5BD82FC4" w14:textId="0F37920F" w:rsidR="00811794" w:rsidRDefault="0070121D" w:rsidP="00811794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 xml:space="preserve">KIRC </w:t>
            </w:r>
          </w:p>
        </w:tc>
        <w:tc>
          <w:tcPr>
            <w:tcW w:w="6883" w:type="dxa"/>
          </w:tcPr>
          <w:p w14:paraId="0FAD4B39" w14:textId="58E3C0DA" w:rsidR="00811794" w:rsidRDefault="0070121D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kidney renal clear cell carcinoma</w:t>
            </w:r>
          </w:p>
        </w:tc>
      </w:tr>
      <w:tr w:rsidR="00811794" w14:paraId="6C5E8F9E" w14:textId="77777777" w:rsidTr="00AA527C">
        <w:tc>
          <w:tcPr>
            <w:tcW w:w="1413" w:type="dxa"/>
          </w:tcPr>
          <w:p w14:paraId="4C37D3B6" w14:textId="2052BA18" w:rsidR="00811794" w:rsidRDefault="0070121D" w:rsidP="00811794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KIRP</w:t>
            </w:r>
          </w:p>
        </w:tc>
        <w:tc>
          <w:tcPr>
            <w:tcW w:w="6883" w:type="dxa"/>
          </w:tcPr>
          <w:p w14:paraId="14C1DD96" w14:textId="18B2D99A" w:rsidR="00811794" w:rsidRDefault="00FA0641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kidney renal papillary cell carcinoma</w:t>
            </w:r>
          </w:p>
        </w:tc>
      </w:tr>
      <w:tr w:rsidR="00811794" w14:paraId="2C754107" w14:textId="77777777" w:rsidTr="00AA527C">
        <w:tc>
          <w:tcPr>
            <w:tcW w:w="1413" w:type="dxa"/>
          </w:tcPr>
          <w:p w14:paraId="02B88F39" w14:textId="360D9C87" w:rsidR="00811794" w:rsidRDefault="00FA0641" w:rsidP="00811794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rPr>
                <w:rFonts w:hint="eastAsia"/>
              </w:rPr>
              <w:t>LAML</w:t>
            </w:r>
          </w:p>
        </w:tc>
        <w:tc>
          <w:tcPr>
            <w:tcW w:w="6883" w:type="dxa"/>
          </w:tcPr>
          <w:p w14:paraId="7D5B23B1" w14:textId="7459DA03" w:rsidR="00811794" w:rsidRDefault="00FA0641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acute myeloid leukemia</w:t>
            </w:r>
          </w:p>
        </w:tc>
      </w:tr>
      <w:tr w:rsidR="00811794" w14:paraId="519156F9" w14:textId="77777777" w:rsidTr="00AA527C">
        <w:tc>
          <w:tcPr>
            <w:tcW w:w="1413" w:type="dxa"/>
          </w:tcPr>
          <w:p w14:paraId="294C8089" w14:textId="6ED76CD5" w:rsidR="00811794" w:rsidRDefault="00FA0641" w:rsidP="00811794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LGG</w:t>
            </w:r>
          </w:p>
        </w:tc>
        <w:tc>
          <w:tcPr>
            <w:tcW w:w="6883" w:type="dxa"/>
          </w:tcPr>
          <w:p w14:paraId="76EBDD2F" w14:textId="7ABE3A81" w:rsidR="00811794" w:rsidRDefault="00FA0641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low grade glioma</w:t>
            </w:r>
          </w:p>
        </w:tc>
      </w:tr>
      <w:tr w:rsidR="00FA0641" w14:paraId="27620A2E" w14:textId="77777777" w:rsidTr="00AA527C">
        <w:tc>
          <w:tcPr>
            <w:tcW w:w="1413" w:type="dxa"/>
          </w:tcPr>
          <w:p w14:paraId="4FC274E2" w14:textId="7D5228D2" w:rsidR="00FA0641" w:rsidRDefault="00FA0641" w:rsidP="00FA0641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LIHC</w:t>
            </w:r>
          </w:p>
        </w:tc>
        <w:tc>
          <w:tcPr>
            <w:tcW w:w="6883" w:type="dxa"/>
          </w:tcPr>
          <w:p w14:paraId="720AE78D" w14:textId="79290160" w:rsidR="00FA0641" w:rsidRDefault="00FA0641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liver hepatocellular carcinoma</w:t>
            </w:r>
          </w:p>
        </w:tc>
      </w:tr>
      <w:tr w:rsidR="00FA0641" w14:paraId="19F8A58A" w14:textId="77777777" w:rsidTr="00AA527C">
        <w:tc>
          <w:tcPr>
            <w:tcW w:w="1413" w:type="dxa"/>
          </w:tcPr>
          <w:p w14:paraId="772D4739" w14:textId="53970B59" w:rsidR="00FA0641" w:rsidRDefault="00FA0641" w:rsidP="00FA0641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 xml:space="preserve">LUAD </w:t>
            </w:r>
          </w:p>
        </w:tc>
        <w:tc>
          <w:tcPr>
            <w:tcW w:w="6883" w:type="dxa"/>
          </w:tcPr>
          <w:p w14:paraId="1F123E9C" w14:textId="72E19827" w:rsidR="00FA0641" w:rsidRDefault="00FA0641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lung adenocarcinoma</w:t>
            </w:r>
          </w:p>
        </w:tc>
      </w:tr>
      <w:tr w:rsidR="00FA0641" w14:paraId="5B178D3D" w14:textId="77777777" w:rsidTr="00AA527C">
        <w:tc>
          <w:tcPr>
            <w:tcW w:w="1413" w:type="dxa"/>
          </w:tcPr>
          <w:p w14:paraId="72F361D1" w14:textId="0C46E937" w:rsidR="00FA0641" w:rsidRDefault="00FA0641" w:rsidP="00FA0641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LUSC</w:t>
            </w:r>
          </w:p>
        </w:tc>
        <w:tc>
          <w:tcPr>
            <w:tcW w:w="6883" w:type="dxa"/>
          </w:tcPr>
          <w:p w14:paraId="7DFC8216" w14:textId="72BE5EC7" w:rsidR="00FA0641" w:rsidRDefault="00FA0641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lung squamous cell carcinoma</w:t>
            </w:r>
          </w:p>
        </w:tc>
      </w:tr>
      <w:tr w:rsidR="00FA0641" w14:paraId="15FBC788" w14:textId="77777777" w:rsidTr="00AA527C">
        <w:tc>
          <w:tcPr>
            <w:tcW w:w="1413" w:type="dxa"/>
          </w:tcPr>
          <w:p w14:paraId="319231C1" w14:textId="18DDD88A" w:rsidR="00FA0641" w:rsidRDefault="00FA0641" w:rsidP="00FA0641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 xml:space="preserve">MESO </w:t>
            </w:r>
          </w:p>
        </w:tc>
        <w:tc>
          <w:tcPr>
            <w:tcW w:w="6883" w:type="dxa"/>
          </w:tcPr>
          <w:p w14:paraId="508B95B9" w14:textId="60FE5A5F" w:rsidR="00FA0641" w:rsidRDefault="00FA0641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mesothelioma</w:t>
            </w:r>
          </w:p>
        </w:tc>
      </w:tr>
      <w:tr w:rsidR="00FA0641" w14:paraId="382694A1" w14:textId="77777777" w:rsidTr="00AA527C">
        <w:tc>
          <w:tcPr>
            <w:tcW w:w="1413" w:type="dxa"/>
          </w:tcPr>
          <w:p w14:paraId="77226067" w14:textId="136AE9B9" w:rsidR="00FA0641" w:rsidRDefault="00FA0641" w:rsidP="00FA0641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 xml:space="preserve">OV </w:t>
            </w:r>
          </w:p>
        </w:tc>
        <w:tc>
          <w:tcPr>
            <w:tcW w:w="6883" w:type="dxa"/>
          </w:tcPr>
          <w:p w14:paraId="7CD951DD" w14:textId="2D077D9E" w:rsidR="00FA0641" w:rsidRDefault="00FA0641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ovarian serous cystadenocarcinoma</w:t>
            </w:r>
          </w:p>
        </w:tc>
      </w:tr>
      <w:tr w:rsidR="00FA0641" w14:paraId="60933FAB" w14:textId="77777777" w:rsidTr="00AA527C">
        <w:tc>
          <w:tcPr>
            <w:tcW w:w="1413" w:type="dxa"/>
          </w:tcPr>
          <w:p w14:paraId="3B20BC61" w14:textId="25D3A240" w:rsidR="00FA0641" w:rsidRDefault="00FA0641" w:rsidP="00FA0641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 xml:space="preserve">PAAD </w:t>
            </w:r>
          </w:p>
        </w:tc>
        <w:tc>
          <w:tcPr>
            <w:tcW w:w="6883" w:type="dxa"/>
          </w:tcPr>
          <w:p w14:paraId="71E7B18C" w14:textId="354B539E" w:rsidR="00FA0641" w:rsidRDefault="00FA0641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pancreatic adenocarcinoma</w:t>
            </w:r>
          </w:p>
        </w:tc>
      </w:tr>
      <w:tr w:rsidR="00FA0641" w14:paraId="6B6D7717" w14:textId="77777777" w:rsidTr="00AA527C">
        <w:tc>
          <w:tcPr>
            <w:tcW w:w="1413" w:type="dxa"/>
          </w:tcPr>
          <w:p w14:paraId="0BFE6E0C" w14:textId="45EF228D" w:rsidR="00FA0641" w:rsidRDefault="00FA0641" w:rsidP="00FA0641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 xml:space="preserve">PCPG </w:t>
            </w:r>
          </w:p>
        </w:tc>
        <w:tc>
          <w:tcPr>
            <w:tcW w:w="6883" w:type="dxa"/>
          </w:tcPr>
          <w:p w14:paraId="3AD07D8E" w14:textId="249D69C3" w:rsidR="00FA0641" w:rsidRDefault="00FA0641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pheochromocytoma and paraganglioma</w:t>
            </w:r>
          </w:p>
        </w:tc>
      </w:tr>
      <w:tr w:rsidR="00FA0641" w14:paraId="6464436A" w14:textId="77777777" w:rsidTr="00AA527C">
        <w:tc>
          <w:tcPr>
            <w:tcW w:w="1413" w:type="dxa"/>
          </w:tcPr>
          <w:p w14:paraId="617EAAA2" w14:textId="58500116" w:rsidR="00FA0641" w:rsidRDefault="00FA0641" w:rsidP="00FA0641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PRAD</w:t>
            </w:r>
          </w:p>
        </w:tc>
        <w:tc>
          <w:tcPr>
            <w:tcW w:w="6883" w:type="dxa"/>
          </w:tcPr>
          <w:p w14:paraId="5364FDAA" w14:textId="10468B14" w:rsidR="00FA0641" w:rsidRDefault="00FA0641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prostate adenocarcinoma</w:t>
            </w:r>
          </w:p>
        </w:tc>
      </w:tr>
      <w:tr w:rsidR="00FA0641" w14:paraId="65B5750A" w14:textId="77777777" w:rsidTr="00AA527C">
        <w:tc>
          <w:tcPr>
            <w:tcW w:w="1413" w:type="dxa"/>
          </w:tcPr>
          <w:p w14:paraId="757B1F7B" w14:textId="62387C77" w:rsidR="00FA0641" w:rsidRDefault="00FA0641" w:rsidP="00FA0641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 xml:space="preserve">READ </w:t>
            </w:r>
          </w:p>
        </w:tc>
        <w:tc>
          <w:tcPr>
            <w:tcW w:w="6883" w:type="dxa"/>
          </w:tcPr>
          <w:p w14:paraId="0F73BA0E" w14:textId="212353AC" w:rsidR="00FA0641" w:rsidRDefault="00FA0641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rectum adenocarcinoma</w:t>
            </w:r>
          </w:p>
        </w:tc>
      </w:tr>
      <w:tr w:rsidR="00FA0641" w14:paraId="12B69152" w14:textId="77777777" w:rsidTr="00AA527C">
        <w:tc>
          <w:tcPr>
            <w:tcW w:w="1413" w:type="dxa"/>
          </w:tcPr>
          <w:p w14:paraId="7D57E52F" w14:textId="5E00DD59" w:rsidR="00FA0641" w:rsidRDefault="00FA0641" w:rsidP="00FA0641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 xml:space="preserve">SARC </w:t>
            </w:r>
          </w:p>
        </w:tc>
        <w:tc>
          <w:tcPr>
            <w:tcW w:w="6883" w:type="dxa"/>
          </w:tcPr>
          <w:p w14:paraId="30003323" w14:textId="79E1943D" w:rsidR="00FA0641" w:rsidRDefault="00FA0641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sarcoma</w:t>
            </w:r>
          </w:p>
        </w:tc>
      </w:tr>
      <w:tr w:rsidR="00FA0641" w14:paraId="17CBC2DA" w14:textId="77777777" w:rsidTr="00AA527C">
        <w:tc>
          <w:tcPr>
            <w:tcW w:w="1413" w:type="dxa"/>
          </w:tcPr>
          <w:p w14:paraId="00F1B4D5" w14:textId="04F37BF6" w:rsidR="00FA0641" w:rsidRDefault="00FA0641" w:rsidP="00FA0641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SKCM</w:t>
            </w:r>
          </w:p>
        </w:tc>
        <w:tc>
          <w:tcPr>
            <w:tcW w:w="6883" w:type="dxa"/>
          </w:tcPr>
          <w:p w14:paraId="53B31224" w14:textId="039A2715" w:rsidR="00FA0641" w:rsidRDefault="00FA0641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skin cutaneous melanoma</w:t>
            </w:r>
          </w:p>
        </w:tc>
      </w:tr>
      <w:tr w:rsidR="00FA0641" w14:paraId="7CC0A91C" w14:textId="77777777" w:rsidTr="00AA527C">
        <w:tc>
          <w:tcPr>
            <w:tcW w:w="1413" w:type="dxa"/>
          </w:tcPr>
          <w:p w14:paraId="7EFEE6FB" w14:textId="73BD3F13" w:rsidR="00FA0641" w:rsidRDefault="00FA0641" w:rsidP="00FA0641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 xml:space="preserve">STAD </w:t>
            </w:r>
          </w:p>
        </w:tc>
        <w:tc>
          <w:tcPr>
            <w:tcW w:w="6883" w:type="dxa"/>
          </w:tcPr>
          <w:p w14:paraId="13F01775" w14:textId="65C28D8D" w:rsidR="00FA0641" w:rsidRDefault="00FA0641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stomach adenocarcinoma</w:t>
            </w:r>
          </w:p>
        </w:tc>
      </w:tr>
      <w:tr w:rsidR="00FA0641" w14:paraId="0EE91793" w14:textId="77777777" w:rsidTr="00AA527C">
        <w:tc>
          <w:tcPr>
            <w:tcW w:w="1413" w:type="dxa"/>
          </w:tcPr>
          <w:p w14:paraId="06248D90" w14:textId="39644636" w:rsidR="00FA0641" w:rsidRDefault="00FA0641" w:rsidP="00FA0641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 xml:space="preserve">TGCT </w:t>
            </w:r>
          </w:p>
        </w:tc>
        <w:tc>
          <w:tcPr>
            <w:tcW w:w="6883" w:type="dxa"/>
          </w:tcPr>
          <w:p w14:paraId="4357807D" w14:textId="6B8DC8FB" w:rsidR="00FA0641" w:rsidRDefault="00FA0641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testicular germ</w:t>
            </w:r>
            <w:r>
              <w:rPr>
                <w:rFonts w:hint="eastAsia"/>
              </w:rPr>
              <w:t xml:space="preserve"> </w:t>
            </w:r>
            <w:r>
              <w:t>cell tumors</w:t>
            </w:r>
          </w:p>
        </w:tc>
      </w:tr>
      <w:tr w:rsidR="00FA0641" w14:paraId="23525C23" w14:textId="77777777" w:rsidTr="00AA527C">
        <w:tc>
          <w:tcPr>
            <w:tcW w:w="1413" w:type="dxa"/>
          </w:tcPr>
          <w:p w14:paraId="1F3A25EA" w14:textId="0C826775" w:rsidR="00FA0641" w:rsidRDefault="00FA0641" w:rsidP="00FA0641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 xml:space="preserve">THCA </w:t>
            </w:r>
          </w:p>
        </w:tc>
        <w:tc>
          <w:tcPr>
            <w:tcW w:w="6883" w:type="dxa"/>
          </w:tcPr>
          <w:p w14:paraId="14CD4EBD" w14:textId="18F51063" w:rsidR="00FA0641" w:rsidRDefault="00FA0641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thyroid carcinoma</w:t>
            </w:r>
          </w:p>
        </w:tc>
      </w:tr>
      <w:tr w:rsidR="00FA0641" w14:paraId="739D6048" w14:textId="77777777" w:rsidTr="00AA527C">
        <w:tc>
          <w:tcPr>
            <w:tcW w:w="1413" w:type="dxa"/>
          </w:tcPr>
          <w:p w14:paraId="29A57C63" w14:textId="37A13156" w:rsidR="00FA0641" w:rsidRDefault="00FA0641" w:rsidP="00FA0641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 xml:space="preserve">THYM </w:t>
            </w:r>
          </w:p>
        </w:tc>
        <w:tc>
          <w:tcPr>
            <w:tcW w:w="6883" w:type="dxa"/>
          </w:tcPr>
          <w:p w14:paraId="4CA1BB5B" w14:textId="369CC793" w:rsidR="00FA0641" w:rsidRDefault="00FA0641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thymoma</w:t>
            </w:r>
          </w:p>
        </w:tc>
      </w:tr>
      <w:tr w:rsidR="00FA0641" w14:paraId="4BEC579C" w14:textId="77777777" w:rsidTr="00AA527C">
        <w:tc>
          <w:tcPr>
            <w:tcW w:w="1413" w:type="dxa"/>
          </w:tcPr>
          <w:p w14:paraId="77839C45" w14:textId="456C6BE5" w:rsidR="00FA0641" w:rsidRDefault="00FA0641" w:rsidP="00FA0641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UCEC</w:t>
            </w:r>
          </w:p>
        </w:tc>
        <w:tc>
          <w:tcPr>
            <w:tcW w:w="6883" w:type="dxa"/>
          </w:tcPr>
          <w:p w14:paraId="0F0EF57C" w14:textId="2AEC46FF" w:rsidR="00FA0641" w:rsidRDefault="00FA0641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uterine corpus endometrial carcinoma</w:t>
            </w:r>
          </w:p>
        </w:tc>
      </w:tr>
      <w:tr w:rsidR="00FA0641" w14:paraId="38B84157" w14:textId="77777777" w:rsidTr="00AA527C">
        <w:tc>
          <w:tcPr>
            <w:tcW w:w="1413" w:type="dxa"/>
          </w:tcPr>
          <w:p w14:paraId="44E9D30A" w14:textId="215A6DC3" w:rsidR="00FA0641" w:rsidRDefault="00FA0641" w:rsidP="00FA0641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 xml:space="preserve">UCS </w:t>
            </w:r>
          </w:p>
        </w:tc>
        <w:tc>
          <w:tcPr>
            <w:tcW w:w="6883" w:type="dxa"/>
          </w:tcPr>
          <w:p w14:paraId="5951F887" w14:textId="6C9B6ABB" w:rsidR="00FA0641" w:rsidRDefault="00FA0641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uterine carcinosarcoma</w:t>
            </w:r>
          </w:p>
        </w:tc>
      </w:tr>
      <w:tr w:rsidR="00FA0641" w14:paraId="6F7E335E" w14:textId="77777777" w:rsidTr="00AA527C">
        <w:tc>
          <w:tcPr>
            <w:tcW w:w="1413" w:type="dxa"/>
          </w:tcPr>
          <w:p w14:paraId="0FAF6879" w14:textId="31BE723C" w:rsidR="00FA0641" w:rsidRDefault="00FA0641" w:rsidP="00FA0641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 xml:space="preserve">UVM </w:t>
            </w:r>
          </w:p>
        </w:tc>
        <w:tc>
          <w:tcPr>
            <w:tcW w:w="6883" w:type="dxa"/>
          </w:tcPr>
          <w:p w14:paraId="57479078" w14:textId="10CA08C0" w:rsidR="00FA0641" w:rsidRDefault="00FA0641" w:rsidP="00A77E0E">
            <w:pPr>
              <w:spacing w:afterLines="50" w:after="156"/>
              <w:contextualSpacing/>
              <w:rPr>
                <w:b/>
                <w:bCs/>
                <w:sz w:val="28"/>
                <w:szCs w:val="28"/>
                <w:lang w:eastAsia="zh-CN"/>
              </w:rPr>
            </w:pPr>
            <w:r>
              <w:t>uveal melanoma</w:t>
            </w:r>
          </w:p>
        </w:tc>
      </w:tr>
    </w:tbl>
    <w:p w14:paraId="729C8C57" w14:textId="77777777" w:rsidR="00B665C7" w:rsidRDefault="00B665C7"/>
    <w:sectPr w:rsidR="00B665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794"/>
    <w:rsid w:val="0070121D"/>
    <w:rsid w:val="00811794"/>
    <w:rsid w:val="00A77E0E"/>
    <w:rsid w:val="00AA527C"/>
    <w:rsid w:val="00B665C7"/>
    <w:rsid w:val="00FA0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DE5AC"/>
  <w15:chartTrackingRefBased/>
  <w15:docId w15:val="{8BAC6314-C898-46B1-A6F9-A954C9BBB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179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17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 李</dc:creator>
  <cp:keywords/>
  <dc:description/>
  <cp:lastModifiedBy>段 李</cp:lastModifiedBy>
  <cp:revision>2</cp:revision>
  <dcterms:created xsi:type="dcterms:W3CDTF">2022-08-26T03:04:00Z</dcterms:created>
  <dcterms:modified xsi:type="dcterms:W3CDTF">2022-08-26T03:27:00Z</dcterms:modified>
</cp:coreProperties>
</file>